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8F0FE" w14:textId="536932C3" w:rsidR="00097531" w:rsidRDefault="00765790" w:rsidP="00097531">
      <w:pPr>
        <w:pStyle w:val="Heading3"/>
      </w:pPr>
      <w:r>
        <w:t>S</w:t>
      </w:r>
      <w:r w:rsidR="00011346">
        <w:t>4</w:t>
      </w:r>
      <w:r w:rsidR="003277CD">
        <w:t xml:space="preserve"> Table</w:t>
      </w:r>
      <w:r w:rsidR="006E0438">
        <w:t>: Logistic regression model based on selected categorised</w:t>
      </w:r>
      <w:r w:rsidR="00097531">
        <w:t xml:space="preserve"> predictor variables</w:t>
      </w:r>
    </w:p>
    <w:p w14:paraId="3045A485" w14:textId="360AA936" w:rsidR="00F97A27" w:rsidRDefault="00F97A27" w:rsidP="00F97A27"/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850"/>
        <w:gridCol w:w="851"/>
        <w:gridCol w:w="850"/>
        <w:gridCol w:w="851"/>
        <w:gridCol w:w="992"/>
      </w:tblGrid>
      <w:tr w:rsidR="00DB1F28" w:rsidRPr="00DB1F28" w14:paraId="1C4EE911" w14:textId="77777777" w:rsidTr="00E7471D">
        <w:trPr>
          <w:trHeight w:val="31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3CDB1" w14:textId="5895E991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Predicto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4CE668" w14:textId="08093875" w:rsidR="005D30C0" w:rsidRPr="00DB1F28" w:rsidRDefault="005D30C0" w:rsidP="00E7471D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Score allocate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ED39" w14:textId="08AEBB1C" w:rsidR="005D30C0" w:rsidRPr="00DB1F28" w:rsidRDefault="005D30C0" w:rsidP="003275BE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Coefficien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692B" w14:textId="77777777" w:rsidR="005D30C0" w:rsidRPr="00DB1F28" w:rsidRDefault="005D30C0" w:rsidP="003275BE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S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58B5" w14:textId="77777777" w:rsidR="005D30C0" w:rsidRPr="00DB1F28" w:rsidRDefault="005D30C0" w:rsidP="003275BE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z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F989" w14:textId="77777777" w:rsidR="005D30C0" w:rsidRPr="00DB1F28" w:rsidRDefault="005D30C0" w:rsidP="003275BE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D82F" w14:textId="736DE030" w:rsidR="005D30C0" w:rsidRPr="00DB1F28" w:rsidRDefault="00E7471D" w:rsidP="003275BE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 xml:space="preserve">Upper </w:t>
            </w:r>
            <w:r w:rsidR="005D30C0" w:rsidRPr="00DB1F28">
              <w:rPr>
                <w:rFonts w:ascii="Calibri" w:eastAsia="Times New Roman" w:hAnsi="Calibri" w:cs="Calibri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4DA1" w14:textId="50CA317E" w:rsidR="005D30C0" w:rsidRPr="00DB1F28" w:rsidRDefault="005D30C0" w:rsidP="003275BE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 </w:t>
            </w:r>
            <w:r w:rsidR="00E7471D" w:rsidRPr="00DB1F28">
              <w:rPr>
                <w:rFonts w:ascii="Calibri" w:eastAsia="Times New Roman" w:hAnsi="Calibri" w:cs="Calibri"/>
              </w:rPr>
              <w:t>Lower 95% CI</w:t>
            </w:r>
          </w:p>
        </w:tc>
      </w:tr>
      <w:tr w:rsidR="00DB1F28" w:rsidRPr="00DB1F28" w14:paraId="137DB1F4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FE0E8" w14:textId="68591C7C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Respiratory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194D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F2CF" w14:textId="4B2FF753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B076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80B9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1B97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364B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84D4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07F46CF5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7907F7" w14:textId="00A1A239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2-20</w:t>
            </w:r>
            <w:r w:rsidR="00E7471D" w:rsidRPr="00DB1F28"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51DF" w14:textId="3CE85015" w:rsidR="005D30C0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81E7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1CA4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6903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8317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D6FB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3BEB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526B7F6A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2097B5" w14:textId="05638E29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9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16AD" w14:textId="3754F8B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F230" w14:textId="658B6A4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09CE" w14:textId="38F49146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31B" w14:textId="6071B285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C287" w14:textId="4E3CF8F7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6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BF6F" w14:textId="5E353A7E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2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F20B" w14:textId="35462EFE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3.317</w:t>
            </w:r>
          </w:p>
        </w:tc>
      </w:tr>
      <w:tr w:rsidR="00DB1F28" w:rsidRPr="00DB1F28" w14:paraId="3DE4B507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03E32C" w14:textId="6A60000B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21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9110" w14:textId="51D5679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469" w14:textId="7FD27BEC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B72D" w14:textId="2DF0186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262E" w14:textId="4CA2ADA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995D" w14:textId="096E983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58C8" w14:textId="65199DE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BBE2" w14:textId="7BAE8CB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05</w:t>
            </w:r>
          </w:p>
        </w:tc>
      </w:tr>
      <w:tr w:rsidR="00DB1F28" w:rsidRPr="00DB1F28" w14:paraId="56479613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01A4EA" w14:textId="7ED5A1F1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&lt;9 or &gt;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4EE8" w14:textId="02F38B56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08A" w14:textId="6E28188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AC6C" w14:textId="687E973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B9D2" w14:textId="21F5CCCD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A09A" w14:textId="46492F36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22C4" w14:textId="53E2A29C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857C" w14:textId="6437454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846</w:t>
            </w:r>
          </w:p>
        </w:tc>
      </w:tr>
      <w:tr w:rsidR="00DB1F28" w:rsidRPr="00DB1F28" w14:paraId="538016FF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5414E" w14:textId="77777777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7B74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FE1D" w14:textId="24030668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81E4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DC20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85D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5F3A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CEF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65CA582B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F1D3C" w14:textId="6875E89D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Oxygen sat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1393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7684" w14:textId="23A1E969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7933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6BCD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5BE1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C0B9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47F5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4FC975FC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A2A868" w14:textId="38695DA6" w:rsidR="00E7471D" w:rsidRPr="00DB1F28" w:rsidRDefault="00E7471D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&gt;95%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4B56" w14:textId="54350B4D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0CDD" w14:textId="77777777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71CB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6E16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06DB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B044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D6BB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1C1CCB2D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A5657B" w14:textId="09FE4BE2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94-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563F" w14:textId="11FF777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CD3" w14:textId="7D01EC6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6CE3" w14:textId="6831ECEC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F8F7" w14:textId="65EB15C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4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CD8F" w14:textId="18E247C7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B8C5" w14:textId="5DF8DE8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44E4" w14:textId="5E16675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37</w:t>
            </w:r>
          </w:p>
        </w:tc>
      </w:tr>
      <w:tr w:rsidR="00DB1F28" w:rsidRPr="00DB1F28" w14:paraId="304651EC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AB49DA" w14:textId="7BB1E268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92-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5657" w14:textId="10980A8C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F522" w14:textId="6F79BAE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D106" w14:textId="40B55F5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AB71" w14:textId="672E569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6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0D34" w14:textId="4C9C9DC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672C" w14:textId="23B0A03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050" w14:textId="6E5854D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916</w:t>
            </w:r>
          </w:p>
        </w:tc>
      </w:tr>
      <w:tr w:rsidR="00DB1F28" w:rsidRPr="00DB1F28" w14:paraId="4AD80C4F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C1A1CE" w14:textId="7247B0A8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&lt;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B99C" w14:textId="33D9544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11DB" w14:textId="11DE16F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FD56" w14:textId="2CB33AE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B2F9" w14:textId="19206845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3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AF0F" w14:textId="20E4C5C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998F" w14:textId="5981B2D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4E2" w14:textId="6698AD0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295</w:t>
            </w:r>
          </w:p>
        </w:tc>
      </w:tr>
      <w:tr w:rsidR="00DB1F28" w:rsidRPr="00DB1F28" w14:paraId="5DD4A0E3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D21D1" w14:textId="77777777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533F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3713" w14:textId="0BC77A8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C02D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43E1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FE28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2232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8D96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61B78BCC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D1CE0" w14:textId="622D3688" w:rsidR="005D30C0" w:rsidRPr="00DB1F28" w:rsidRDefault="005D30C0" w:rsidP="00E7471D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Heart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CEF7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933D" w14:textId="66EA9FA8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182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F5ED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6CCC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B6EF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CD16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5F8705F1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83409E" w14:textId="28A1324C" w:rsidR="00E7471D" w:rsidRPr="00DB1F28" w:rsidRDefault="00E7471D" w:rsidP="00E7471D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51-9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BC00" w14:textId="3FE96ED0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143B" w14:textId="77777777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F92B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C960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5126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0083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7608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276A5FBC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7B03E6" w14:textId="5AD4BC81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41-50 or 91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D087" w14:textId="794CEDE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72E2" w14:textId="3AA4EEAC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2A42" w14:textId="15D9B70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FDDD" w14:textId="7045D10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09F5" w14:textId="05EA599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F3D1" w14:textId="1B0EF7E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0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D6A" w14:textId="748FAAE6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97</w:t>
            </w:r>
          </w:p>
        </w:tc>
      </w:tr>
      <w:tr w:rsidR="00DB1F28" w:rsidRPr="00DB1F28" w14:paraId="789E6B16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E779ED" w14:textId="60749D94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111-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0BD9" w14:textId="1750075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4FA3" w14:textId="6EFF603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188C" w14:textId="7312734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A81F" w14:textId="43D5BD7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9171" w14:textId="6C1D794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7045" w14:textId="744027E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734" w14:textId="33F94DE7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29</w:t>
            </w:r>
          </w:p>
        </w:tc>
      </w:tr>
      <w:tr w:rsidR="00DB1F28" w:rsidRPr="00DB1F28" w14:paraId="6A1400F3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7F29D8" w14:textId="22C7004F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&lt;41 or &gt;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F988" w14:textId="7437879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313D" w14:textId="568335D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CF0B" w14:textId="7235CC9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C9B1" w14:textId="051FD20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45F8" w14:textId="3296C2A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D8C" w14:textId="655D246D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779F" w14:textId="00E5402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72</w:t>
            </w:r>
          </w:p>
        </w:tc>
      </w:tr>
      <w:tr w:rsidR="00DB1F28" w:rsidRPr="00DB1F28" w14:paraId="50922376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56397" w14:textId="77777777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EBED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4E40" w14:textId="5D8D7C78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E883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9558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542B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D190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2FEA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60B5CD54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73EA9" w14:textId="11B525EB" w:rsidR="005D30C0" w:rsidRPr="00DB1F28" w:rsidRDefault="005D30C0" w:rsidP="00E7471D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Systolic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68B8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963D" w14:textId="77239EE3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6885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F4C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5D4D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32E2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CEC2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274784B4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51D1E5" w14:textId="2986F16D" w:rsidR="00E7471D" w:rsidRPr="00DB1F28" w:rsidRDefault="00E7471D" w:rsidP="00E7471D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11-2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2B5D" w14:textId="75AF2CCB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5B36" w14:textId="77777777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0AF1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C812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3294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4203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5CA8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76CF45B8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92FC16" w14:textId="6CAC884C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101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AAD9" w14:textId="5C566A6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B966" w14:textId="601A913E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5CFE" w14:textId="00FE599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3513" w14:textId="09A1FD3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C13E" w14:textId="0593154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28DC" w14:textId="6C94848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68C0" w14:textId="2D26FF16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442</w:t>
            </w:r>
          </w:p>
        </w:tc>
      </w:tr>
      <w:tr w:rsidR="00DB1F28" w:rsidRPr="00DB1F28" w14:paraId="64851614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B297FC" w14:textId="38BEF42E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91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A1E9" w14:textId="7A3D82AE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6701" w14:textId="500B375C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5DA4" w14:textId="1014B0E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32F9" w14:textId="2278A39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E7F" w14:textId="7A4C9EC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3EEB" w14:textId="5C6C27E5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A5D" w14:textId="7ECF5C7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879</w:t>
            </w:r>
          </w:p>
        </w:tc>
      </w:tr>
      <w:tr w:rsidR="00DB1F28" w:rsidRPr="00DB1F28" w14:paraId="64D5B702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ACE45E" w14:textId="7123C8F5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&lt;91 or &gt;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21D6" w14:textId="24CB381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C197" w14:textId="024EE34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96B9" w14:textId="6719A2E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B05" w14:textId="2DA23BF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3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10E" w14:textId="68B1121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2F70" w14:textId="2B27F19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D538" w14:textId="14491BD5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918</w:t>
            </w:r>
          </w:p>
        </w:tc>
      </w:tr>
      <w:tr w:rsidR="00DB1F28" w:rsidRPr="00DB1F28" w14:paraId="2AD63F9A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AB69E" w14:textId="77777777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7825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C501" w14:textId="13EFE29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B013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449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DA8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C528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22D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0BA96216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B61B" w14:textId="0AC42077" w:rsidR="005D30C0" w:rsidRPr="00DB1F28" w:rsidRDefault="005D30C0" w:rsidP="00E7471D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Temper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1E5D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2EBC" w14:textId="1612139D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EC3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8F15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F637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70CC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33A0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56048E37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3002BA" w14:textId="0B1FF2BC" w:rsidR="00E7471D" w:rsidRPr="00DB1F28" w:rsidRDefault="00E7471D" w:rsidP="00E7471D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36.1-38.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5D88" w14:textId="63AFDA7B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FA95" w14:textId="77777777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E73D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0972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1EAC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9888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708C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3BA5A88F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249B1D" w14:textId="63CBC607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35.1-36.0 or 38.1-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3452" w14:textId="6C5D85C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9F6C" w14:textId="7F78062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BDB0" w14:textId="75DFC45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DF68" w14:textId="7C1A85A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63C8" w14:textId="410A38B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E90B" w14:textId="3437B7AD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085C" w14:textId="6108565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407</w:t>
            </w:r>
          </w:p>
        </w:tc>
      </w:tr>
      <w:tr w:rsidR="00DB1F28" w:rsidRPr="00DB1F28" w14:paraId="71FAF619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404898" w14:textId="08192704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&gt;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0A26" w14:textId="5AE164F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679" w14:textId="23D1D5C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9EF9" w14:textId="5449C8A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8714" w14:textId="0814817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52F" w14:textId="288EB1A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13FE" w14:textId="657A1D6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E44B" w14:textId="0797E75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90</w:t>
            </w:r>
          </w:p>
        </w:tc>
      </w:tr>
      <w:tr w:rsidR="00DB1F28" w:rsidRPr="00DB1F28" w14:paraId="3045E1B2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C009A7" w14:textId="6DFD40F6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&lt;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378D" w14:textId="13EAB9B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2D27" w14:textId="45E6197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F0B5" w14:textId="54322DD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2ACA" w14:textId="16477C9D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7BD3" w14:textId="24B6918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0B79" w14:textId="3DD18EF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CED1" w14:textId="2A09E0C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269</w:t>
            </w:r>
          </w:p>
        </w:tc>
      </w:tr>
      <w:tr w:rsidR="00DB1F28" w:rsidRPr="00DB1F28" w14:paraId="79630F37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0453B" w14:textId="77777777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8C2C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9A90" w14:textId="6A4AFB74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4DA6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89C9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AB80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3248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B366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515845BA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BB5E7" w14:textId="77777777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Consciousness not ale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1882" w14:textId="5CC577D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41C0" w14:textId="05B0DF3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2CA1" w14:textId="124E91D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FA12" w14:textId="24585E8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7FBA" w14:textId="1A39D06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A75C" w14:textId="0889F81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5561" w14:textId="74EFD59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64</w:t>
            </w:r>
          </w:p>
        </w:tc>
      </w:tr>
      <w:tr w:rsidR="00DB1F28" w:rsidRPr="00DB1F28" w14:paraId="3EEE348E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7C218" w14:textId="77777777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Supplemental oxy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5327" w14:textId="1E92A60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DE2D" w14:textId="2471B6F5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1474" w14:textId="309398E5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7126" w14:textId="7C2BF86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7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6B77" w14:textId="3A7C8DB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7199" w14:textId="60730F0E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CB5A" w14:textId="06C2D1F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338</w:t>
            </w:r>
          </w:p>
        </w:tc>
      </w:tr>
      <w:tr w:rsidR="00DB1F28" w:rsidRPr="00DB1F28" w14:paraId="10F65E07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304F9" w14:textId="77777777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5939" w14:textId="7AF751B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B90C" w14:textId="5C8ED1D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CD1E" w14:textId="696E513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9D83" w14:textId="46CDBDA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4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8B78" w14:textId="2FA6ACD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80F0" w14:textId="7EF6669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6B41" w14:textId="087BF46E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448</w:t>
            </w:r>
          </w:p>
        </w:tc>
      </w:tr>
      <w:tr w:rsidR="00DB1F28" w:rsidRPr="00DB1F28" w14:paraId="41048149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1FBF9" w14:textId="77777777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27DE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5998" w14:textId="5FCFB5DF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09C4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D1C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AE5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2738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7BFE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2DD1F3D3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0A855" w14:textId="77777777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E166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A46A" w14:textId="7BE35326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40B0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309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E49A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DAF7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E251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41F50463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CC0858" w14:textId="53F0DBEE" w:rsidR="00E7471D" w:rsidRPr="00DB1F28" w:rsidRDefault="00E7471D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&lt;5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0417" w14:textId="5A32273B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C463" w14:textId="77777777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0899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8828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57AC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45F7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DE89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51CC2FD1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83BA8B" w14:textId="4268D639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50-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9D11" w14:textId="2101AE1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5EFB" w14:textId="214C41A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7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A006" w14:textId="66D9082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BBAE" w14:textId="33694A9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5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D036" w14:textId="35445D3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84D4" w14:textId="43D1B03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915B" w14:textId="00D6080E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955</w:t>
            </w:r>
          </w:p>
        </w:tc>
      </w:tr>
      <w:tr w:rsidR="00DB1F28" w:rsidRPr="00DB1F28" w14:paraId="126C181B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534403" w14:textId="525AEE8C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66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D0DD" w14:textId="58818C6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EDD3" w14:textId="47D851CD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7D1C" w14:textId="7E64147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839F" w14:textId="6B61A01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6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4C8B" w14:textId="095CDA3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4BE9" w14:textId="71EA02E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F434" w14:textId="15B82AB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033</w:t>
            </w:r>
          </w:p>
        </w:tc>
      </w:tr>
      <w:tr w:rsidR="00DB1F28" w:rsidRPr="00DB1F28" w14:paraId="7A492120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E57389" w14:textId="5CBEDBC3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t>&gt;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2DA6" w14:textId="7CF49E56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43A9" w14:textId="5A55923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6BA9" w14:textId="2E80C8E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EDE3" w14:textId="5EB8E0D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7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FFD8" w14:textId="38F73AC7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EE57" w14:textId="552B6E7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5686" w14:textId="0E49047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171</w:t>
            </w:r>
          </w:p>
        </w:tc>
      </w:tr>
      <w:tr w:rsidR="00DB1F28" w:rsidRPr="00DB1F28" w14:paraId="27DE0B1C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8CFA5" w14:textId="77777777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24F7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D312" w14:textId="0F57001D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31E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1DFA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EC2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087F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B8D2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328C7AE1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FB34" w14:textId="77777777" w:rsidR="005D30C0" w:rsidRPr="00DB1F28" w:rsidRDefault="005D30C0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Performance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EFD1" w14:textId="77777777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BF0C" w14:textId="4212D5B2" w:rsidR="005D30C0" w:rsidRPr="00DB1F28" w:rsidRDefault="005D30C0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224D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AFE0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FE4A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3586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2AF3" w14:textId="77777777" w:rsidR="005D30C0" w:rsidRPr="00DB1F28" w:rsidRDefault="005D30C0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25C3EA9A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AA39E7" w14:textId="4EAB054B" w:rsidR="00E7471D" w:rsidRPr="00DB1F28" w:rsidRDefault="00E7471D" w:rsidP="005D30C0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Level 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2EA1" w14:textId="459B43BC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BCEB" w14:textId="77777777" w:rsidR="00E7471D" w:rsidRPr="00DB1F28" w:rsidRDefault="00E7471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4275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8075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EF61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4523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34F1" w14:textId="77777777" w:rsidR="00E7471D" w:rsidRPr="00DB1F28" w:rsidRDefault="00E7471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4593C79E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2D1F8" w14:textId="1BDC02A9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lastRenderedPageBreak/>
              <w:t>Lev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7807" w14:textId="70825B0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F4D4" w14:textId="5BD5C0EC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4BC6" w14:textId="4E366AA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ADD8" w14:textId="2636C846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F2D0" w14:textId="13C23045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EA02" w14:textId="0D7128D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0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1D67" w14:textId="2BD2CE2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49</w:t>
            </w:r>
          </w:p>
        </w:tc>
      </w:tr>
      <w:tr w:rsidR="00DB1F28" w:rsidRPr="00DB1F28" w14:paraId="7CD438A3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DD203" w14:textId="4B2E8CBE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Leve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97FA" w14:textId="53EB5D0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A039" w14:textId="7C57C4C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A19" w14:textId="5A4EFCB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0E2F" w14:textId="424DA93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F764" w14:textId="1505F08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9AC3" w14:textId="3DC2F896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DFBD" w14:textId="2E85142E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77</w:t>
            </w:r>
          </w:p>
        </w:tc>
      </w:tr>
      <w:tr w:rsidR="00DB1F28" w:rsidRPr="00DB1F28" w14:paraId="66602167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DC364" w14:textId="43DD41ED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Level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C4FD" w14:textId="075BEF9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CF08" w14:textId="0E58D437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1EA" w14:textId="0FB732B7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1929" w14:textId="5538757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1AD9" w14:textId="0109228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8B0" w14:textId="510265A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232C" w14:textId="2F1F26CD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607</w:t>
            </w:r>
          </w:p>
        </w:tc>
      </w:tr>
      <w:tr w:rsidR="00DB1F28" w:rsidRPr="00DB1F28" w14:paraId="45649B23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E6521" w14:textId="7A1653D6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Level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FD4C" w14:textId="6D025F5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E5E" w14:textId="483024D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DBA6" w14:textId="4D040A7D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3E6E" w14:textId="11240DF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D49C" w14:textId="7F24925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2590" w14:textId="7021896C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C454" w14:textId="4B3FB479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856</w:t>
            </w:r>
          </w:p>
        </w:tc>
      </w:tr>
      <w:tr w:rsidR="00DB1F28" w:rsidRPr="00DB1F28" w14:paraId="71038098" w14:textId="77777777" w:rsidTr="00512A0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078A3" w14:textId="77777777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9911" w14:textId="77777777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E6C6" w14:textId="237A220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006F" w14:textId="3E24C3D9" w:rsidR="00DB1F28" w:rsidRPr="00DB1F28" w:rsidRDefault="00DB1F28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9F9A" w14:textId="0897AF17" w:rsidR="00DB1F28" w:rsidRPr="00DB1F28" w:rsidRDefault="00DB1F28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CBC3" w14:textId="33456746" w:rsidR="00DB1F28" w:rsidRPr="00DB1F28" w:rsidRDefault="00DB1F28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B221" w14:textId="7787E411" w:rsidR="00DB1F28" w:rsidRPr="00DB1F28" w:rsidRDefault="00DB1F28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A854" w14:textId="745EE519" w:rsidR="00DB1F28" w:rsidRPr="00DB1F28" w:rsidRDefault="00DB1F28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F28" w:rsidRPr="00DB1F28" w14:paraId="4353FB91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93E82" w14:textId="77777777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Renal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156B" w14:textId="0F10B2B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BB4D" w14:textId="33F0A32C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23AF" w14:textId="628889F8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B894" w14:textId="4A85263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3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F4F6" w14:textId="50A436F5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4A1F" w14:textId="31D5FE0D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6F6A" w14:textId="3F8904AD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30</w:t>
            </w:r>
          </w:p>
        </w:tc>
      </w:tr>
      <w:tr w:rsidR="00DB1F28" w:rsidRPr="00DB1F28" w14:paraId="2FFF88C5" w14:textId="77777777" w:rsidTr="001139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BD26" w14:textId="77777777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Respiratory di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27E4" w14:textId="0EA53183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1B9E" w14:textId="4131B7B6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5ACF" w14:textId="5B1DB3B1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BF2" w14:textId="562C9555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719" w14:textId="019C72C6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AF2A" w14:textId="1491F85B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9302" w14:textId="5024643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1.105</w:t>
            </w:r>
          </w:p>
        </w:tc>
      </w:tr>
      <w:tr w:rsidR="00DB1F28" w:rsidRPr="00DB1F28" w14:paraId="34CAF476" w14:textId="77777777" w:rsidTr="001139F4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ECD9F" w14:textId="77777777" w:rsidR="00DB1F28" w:rsidRPr="00DB1F28" w:rsidRDefault="00DB1F28" w:rsidP="00DB1F28">
            <w:pPr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eastAsia="Times New Roman" w:hAnsi="Calibri" w:cs="Calibri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1B2274" w14:textId="77777777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47B9" w14:textId="5519ADEA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3.7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3A88" w14:textId="74EAA2B2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4156" w14:textId="3CAE49F4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3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301F" w14:textId="1AF822EF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F1B9" w14:textId="6D39CAC0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4.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C2597" w14:textId="4EF82F25" w:rsidR="00DB1F28" w:rsidRPr="00DB1F28" w:rsidRDefault="00DB1F28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DB1F28">
              <w:rPr>
                <w:rFonts w:ascii="Calibri" w:hAnsi="Calibri" w:cs="Calibri"/>
              </w:rPr>
              <w:t>-3.551</w:t>
            </w:r>
          </w:p>
        </w:tc>
      </w:tr>
    </w:tbl>
    <w:p w14:paraId="4C0B9193" w14:textId="4E71908A" w:rsidR="00F97A27" w:rsidRDefault="006E0438" w:rsidP="00F97A27">
      <w:r>
        <w:t>C-statistic 0.82</w:t>
      </w:r>
      <w:r w:rsidR="00DB1F28">
        <w:t xml:space="preserve"> (95% CI 0.81 to 0.83)</w:t>
      </w:r>
    </w:p>
    <w:p w14:paraId="089D007B" w14:textId="41755E2F" w:rsidR="00E7471D" w:rsidRDefault="00E7471D" w:rsidP="00F97A27">
      <w:r>
        <w:t>*Reference category</w:t>
      </w:r>
    </w:p>
    <w:sectPr w:rsidR="00E7471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5E81A" w14:textId="77777777" w:rsidR="002609FA" w:rsidRDefault="002609FA" w:rsidP="00E122CE">
      <w:r>
        <w:separator/>
      </w:r>
    </w:p>
  </w:endnote>
  <w:endnote w:type="continuationSeparator" w:id="0">
    <w:p w14:paraId="09FA5978" w14:textId="77777777" w:rsidR="002609FA" w:rsidRDefault="002609FA" w:rsidP="00E1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5661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0F9D2B" w14:textId="7001727D" w:rsidR="002609FA" w:rsidRDefault="002609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6C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D08D30" w14:textId="77777777" w:rsidR="002609FA" w:rsidRDefault="00260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3C5F2" w14:textId="77777777" w:rsidR="002609FA" w:rsidRDefault="002609FA" w:rsidP="00E122CE">
      <w:r>
        <w:separator/>
      </w:r>
    </w:p>
  </w:footnote>
  <w:footnote w:type="continuationSeparator" w:id="0">
    <w:p w14:paraId="3C55B388" w14:textId="77777777" w:rsidR="002609FA" w:rsidRDefault="002609FA" w:rsidP="00E12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singleLevel"/>
    <w:tmpl w:val="BC0CD0EC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b w:val="0"/>
      </w:rPr>
    </w:lvl>
  </w:abstractNum>
  <w:abstractNum w:abstractNumId="1" w15:restartNumberingAfterBreak="0">
    <w:nsid w:val="319E43E7"/>
    <w:multiLevelType w:val="hybridMultilevel"/>
    <w:tmpl w:val="D3F886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31C09"/>
    <w:multiLevelType w:val="hybridMultilevel"/>
    <w:tmpl w:val="81A6316E"/>
    <w:lvl w:ilvl="0" w:tplc="95B848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95A79E0"/>
    <w:multiLevelType w:val="hybridMultilevel"/>
    <w:tmpl w:val="CB540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D0D"/>
    <w:rsid w:val="00011346"/>
    <w:rsid w:val="000213B1"/>
    <w:rsid w:val="00026766"/>
    <w:rsid w:val="00036568"/>
    <w:rsid w:val="00036B8D"/>
    <w:rsid w:val="00047792"/>
    <w:rsid w:val="00054AFB"/>
    <w:rsid w:val="000559F0"/>
    <w:rsid w:val="000663DD"/>
    <w:rsid w:val="00071F28"/>
    <w:rsid w:val="000855C7"/>
    <w:rsid w:val="000917C7"/>
    <w:rsid w:val="00093E94"/>
    <w:rsid w:val="00097531"/>
    <w:rsid w:val="000A6D09"/>
    <w:rsid w:val="000B3049"/>
    <w:rsid w:val="000E7345"/>
    <w:rsid w:val="00101849"/>
    <w:rsid w:val="001139F4"/>
    <w:rsid w:val="00132E78"/>
    <w:rsid w:val="00166F69"/>
    <w:rsid w:val="00170CF2"/>
    <w:rsid w:val="00177B7E"/>
    <w:rsid w:val="0018291F"/>
    <w:rsid w:val="00184FE0"/>
    <w:rsid w:val="001963FB"/>
    <w:rsid w:val="001B6B8D"/>
    <w:rsid w:val="001C4476"/>
    <w:rsid w:val="001C54A7"/>
    <w:rsid w:val="001E05A6"/>
    <w:rsid w:val="001F5175"/>
    <w:rsid w:val="00207D0D"/>
    <w:rsid w:val="002442A2"/>
    <w:rsid w:val="002449F8"/>
    <w:rsid w:val="00260191"/>
    <w:rsid w:val="002609FA"/>
    <w:rsid w:val="00270F12"/>
    <w:rsid w:val="00271569"/>
    <w:rsid w:val="00272193"/>
    <w:rsid w:val="002918DA"/>
    <w:rsid w:val="002A46CF"/>
    <w:rsid w:val="002A7E8D"/>
    <w:rsid w:val="002B3590"/>
    <w:rsid w:val="002B5D3A"/>
    <w:rsid w:val="002D2DFD"/>
    <w:rsid w:val="002D3A88"/>
    <w:rsid w:val="002D4395"/>
    <w:rsid w:val="002E1622"/>
    <w:rsid w:val="002E4099"/>
    <w:rsid w:val="002F34D2"/>
    <w:rsid w:val="002F3E0E"/>
    <w:rsid w:val="00307124"/>
    <w:rsid w:val="0031398D"/>
    <w:rsid w:val="00315919"/>
    <w:rsid w:val="003238C0"/>
    <w:rsid w:val="003275BE"/>
    <w:rsid w:val="003277CD"/>
    <w:rsid w:val="00347A88"/>
    <w:rsid w:val="00355B65"/>
    <w:rsid w:val="00364691"/>
    <w:rsid w:val="00373D67"/>
    <w:rsid w:val="00375957"/>
    <w:rsid w:val="00375E8A"/>
    <w:rsid w:val="0037638C"/>
    <w:rsid w:val="0038141D"/>
    <w:rsid w:val="00387A96"/>
    <w:rsid w:val="00393E9A"/>
    <w:rsid w:val="003A0D13"/>
    <w:rsid w:val="003A7472"/>
    <w:rsid w:val="003D2602"/>
    <w:rsid w:val="003E3A38"/>
    <w:rsid w:val="003E466A"/>
    <w:rsid w:val="003F244E"/>
    <w:rsid w:val="003F6339"/>
    <w:rsid w:val="004005C2"/>
    <w:rsid w:val="0042198C"/>
    <w:rsid w:val="004222FA"/>
    <w:rsid w:val="0043284F"/>
    <w:rsid w:val="00432FE2"/>
    <w:rsid w:val="00436608"/>
    <w:rsid w:val="004543C4"/>
    <w:rsid w:val="0045687E"/>
    <w:rsid w:val="004602C0"/>
    <w:rsid w:val="004712DC"/>
    <w:rsid w:val="004924B2"/>
    <w:rsid w:val="004947E6"/>
    <w:rsid w:val="00495365"/>
    <w:rsid w:val="004A174D"/>
    <w:rsid w:val="004C3EB2"/>
    <w:rsid w:val="004D0BA7"/>
    <w:rsid w:val="004F3562"/>
    <w:rsid w:val="00503122"/>
    <w:rsid w:val="00506E95"/>
    <w:rsid w:val="00507AC1"/>
    <w:rsid w:val="0051071B"/>
    <w:rsid w:val="00512668"/>
    <w:rsid w:val="00512A09"/>
    <w:rsid w:val="00513FFA"/>
    <w:rsid w:val="00535C53"/>
    <w:rsid w:val="00545EA9"/>
    <w:rsid w:val="00571441"/>
    <w:rsid w:val="005935EE"/>
    <w:rsid w:val="0059533B"/>
    <w:rsid w:val="005A468A"/>
    <w:rsid w:val="005A6CC2"/>
    <w:rsid w:val="005B6867"/>
    <w:rsid w:val="005D30C0"/>
    <w:rsid w:val="0060302E"/>
    <w:rsid w:val="006439D2"/>
    <w:rsid w:val="00644A35"/>
    <w:rsid w:val="00670CE0"/>
    <w:rsid w:val="006724FD"/>
    <w:rsid w:val="00676A32"/>
    <w:rsid w:val="0068042C"/>
    <w:rsid w:val="006A4556"/>
    <w:rsid w:val="006B35E7"/>
    <w:rsid w:val="006E0438"/>
    <w:rsid w:val="006E345F"/>
    <w:rsid w:val="006E4FE8"/>
    <w:rsid w:val="006E4FFA"/>
    <w:rsid w:val="006E5E55"/>
    <w:rsid w:val="006E6C21"/>
    <w:rsid w:val="00701A5B"/>
    <w:rsid w:val="00713A6E"/>
    <w:rsid w:val="007209BF"/>
    <w:rsid w:val="00726B64"/>
    <w:rsid w:val="00727BB1"/>
    <w:rsid w:val="0073364E"/>
    <w:rsid w:val="00744CBE"/>
    <w:rsid w:val="007453E4"/>
    <w:rsid w:val="00747E0C"/>
    <w:rsid w:val="00752602"/>
    <w:rsid w:val="00765790"/>
    <w:rsid w:val="00775664"/>
    <w:rsid w:val="00782EDB"/>
    <w:rsid w:val="00786C89"/>
    <w:rsid w:val="00791A89"/>
    <w:rsid w:val="007B238C"/>
    <w:rsid w:val="007C2932"/>
    <w:rsid w:val="007F4D38"/>
    <w:rsid w:val="007F7E4C"/>
    <w:rsid w:val="00801FEE"/>
    <w:rsid w:val="00820BD9"/>
    <w:rsid w:val="00835810"/>
    <w:rsid w:val="0085000E"/>
    <w:rsid w:val="00852382"/>
    <w:rsid w:val="00864035"/>
    <w:rsid w:val="00886B8F"/>
    <w:rsid w:val="00891633"/>
    <w:rsid w:val="008949DC"/>
    <w:rsid w:val="00894CA1"/>
    <w:rsid w:val="008960DE"/>
    <w:rsid w:val="008B402F"/>
    <w:rsid w:val="008B64D6"/>
    <w:rsid w:val="008E5CB1"/>
    <w:rsid w:val="008E5F15"/>
    <w:rsid w:val="008F67B5"/>
    <w:rsid w:val="009279BA"/>
    <w:rsid w:val="00940518"/>
    <w:rsid w:val="0094496B"/>
    <w:rsid w:val="009466AA"/>
    <w:rsid w:val="00956F09"/>
    <w:rsid w:val="009576C2"/>
    <w:rsid w:val="009876A8"/>
    <w:rsid w:val="009906EF"/>
    <w:rsid w:val="00993722"/>
    <w:rsid w:val="009B2EB0"/>
    <w:rsid w:val="009B42DD"/>
    <w:rsid w:val="009B73D1"/>
    <w:rsid w:val="009C336E"/>
    <w:rsid w:val="009D1D80"/>
    <w:rsid w:val="009F2CE3"/>
    <w:rsid w:val="00A0092A"/>
    <w:rsid w:val="00A06320"/>
    <w:rsid w:val="00A314A7"/>
    <w:rsid w:val="00A4760F"/>
    <w:rsid w:val="00A50BA1"/>
    <w:rsid w:val="00A5768E"/>
    <w:rsid w:val="00A746FF"/>
    <w:rsid w:val="00A77D00"/>
    <w:rsid w:val="00A84DAF"/>
    <w:rsid w:val="00A85A6E"/>
    <w:rsid w:val="00A86423"/>
    <w:rsid w:val="00A866B2"/>
    <w:rsid w:val="00A929A9"/>
    <w:rsid w:val="00AA600B"/>
    <w:rsid w:val="00AA6392"/>
    <w:rsid w:val="00AB47AB"/>
    <w:rsid w:val="00AC516D"/>
    <w:rsid w:val="00AD618A"/>
    <w:rsid w:val="00AD7EE5"/>
    <w:rsid w:val="00AE3F47"/>
    <w:rsid w:val="00AF575E"/>
    <w:rsid w:val="00B024DD"/>
    <w:rsid w:val="00B16328"/>
    <w:rsid w:val="00B500D0"/>
    <w:rsid w:val="00B54963"/>
    <w:rsid w:val="00B55D2E"/>
    <w:rsid w:val="00B61A9A"/>
    <w:rsid w:val="00B74B4A"/>
    <w:rsid w:val="00B82444"/>
    <w:rsid w:val="00B83B91"/>
    <w:rsid w:val="00B92DE2"/>
    <w:rsid w:val="00BA5EA6"/>
    <w:rsid w:val="00BC77F8"/>
    <w:rsid w:val="00BE70CD"/>
    <w:rsid w:val="00C0654A"/>
    <w:rsid w:val="00C11D18"/>
    <w:rsid w:val="00C1405A"/>
    <w:rsid w:val="00C15EDF"/>
    <w:rsid w:val="00C31CF9"/>
    <w:rsid w:val="00C43C46"/>
    <w:rsid w:val="00C6569E"/>
    <w:rsid w:val="00C674DE"/>
    <w:rsid w:val="00C70D43"/>
    <w:rsid w:val="00C8127C"/>
    <w:rsid w:val="00C85989"/>
    <w:rsid w:val="00CA594E"/>
    <w:rsid w:val="00CB1034"/>
    <w:rsid w:val="00CB16FD"/>
    <w:rsid w:val="00CB70D8"/>
    <w:rsid w:val="00CC17F3"/>
    <w:rsid w:val="00CC341B"/>
    <w:rsid w:val="00CC65D5"/>
    <w:rsid w:val="00CD1C89"/>
    <w:rsid w:val="00CE1625"/>
    <w:rsid w:val="00CF2321"/>
    <w:rsid w:val="00CF33E2"/>
    <w:rsid w:val="00CF7D7E"/>
    <w:rsid w:val="00D042F8"/>
    <w:rsid w:val="00D10C37"/>
    <w:rsid w:val="00D12300"/>
    <w:rsid w:val="00D22CE3"/>
    <w:rsid w:val="00D22E7C"/>
    <w:rsid w:val="00D32A36"/>
    <w:rsid w:val="00D32E3A"/>
    <w:rsid w:val="00D377DB"/>
    <w:rsid w:val="00D43A40"/>
    <w:rsid w:val="00D57BA6"/>
    <w:rsid w:val="00D620DF"/>
    <w:rsid w:val="00D668E2"/>
    <w:rsid w:val="00D86C2D"/>
    <w:rsid w:val="00D92799"/>
    <w:rsid w:val="00DA0320"/>
    <w:rsid w:val="00DB1F28"/>
    <w:rsid w:val="00DB7F37"/>
    <w:rsid w:val="00DD4EF8"/>
    <w:rsid w:val="00DE0814"/>
    <w:rsid w:val="00DE7814"/>
    <w:rsid w:val="00DF7E6F"/>
    <w:rsid w:val="00E06EE1"/>
    <w:rsid w:val="00E122CE"/>
    <w:rsid w:val="00E15EB5"/>
    <w:rsid w:val="00E16467"/>
    <w:rsid w:val="00E316F7"/>
    <w:rsid w:val="00E506B6"/>
    <w:rsid w:val="00E516B6"/>
    <w:rsid w:val="00E56F0C"/>
    <w:rsid w:val="00E605A6"/>
    <w:rsid w:val="00E6181C"/>
    <w:rsid w:val="00E62D47"/>
    <w:rsid w:val="00E7471D"/>
    <w:rsid w:val="00E8058E"/>
    <w:rsid w:val="00E905B8"/>
    <w:rsid w:val="00EA71D7"/>
    <w:rsid w:val="00EC0B09"/>
    <w:rsid w:val="00EC2DA4"/>
    <w:rsid w:val="00EC7303"/>
    <w:rsid w:val="00EC7E61"/>
    <w:rsid w:val="00ED7A9A"/>
    <w:rsid w:val="00EE6944"/>
    <w:rsid w:val="00EF3C28"/>
    <w:rsid w:val="00F03824"/>
    <w:rsid w:val="00F119EB"/>
    <w:rsid w:val="00F141A5"/>
    <w:rsid w:val="00F26FE2"/>
    <w:rsid w:val="00F403CB"/>
    <w:rsid w:val="00F436D1"/>
    <w:rsid w:val="00F52F21"/>
    <w:rsid w:val="00F56249"/>
    <w:rsid w:val="00F61457"/>
    <w:rsid w:val="00F674FC"/>
    <w:rsid w:val="00F727EA"/>
    <w:rsid w:val="00F762B0"/>
    <w:rsid w:val="00F94E3C"/>
    <w:rsid w:val="00F97A27"/>
    <w:rsid w:val="00FC1D9F"/>
    <w:rsid w:val="00FD2997"/>
    <w:rsid w:val="00FE70F0"/>
    <w:rsid w:val="00F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1804"/>
  <w15:chartTrackingRefBased/>
  <w15:docId w15:val="{1339C7AE-12DE-4EFC-B33A-65EF714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D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4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54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ediumGrid1-Accent21">
    <w:name w:val="Medium Grid 1 - Accent 21"/>
    <w:basedOn w:val="Normal"/>
    <w:qFormat/>
    <w:rsid w:val="00207D0D"/>
    <w:pPr>
      <w:suppressAutoHyphens/>
      <w:ind w:left="720"/>
    </w:pPr>
    <w:rPr>
      <w:rFonts w:ascii="Calibri" w:eastAsia="Times New Roman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1C5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30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1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6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D0B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2444"/>
  </w:style>
  <w:style w:type="character" w:styleId="FollowedHyperlink">
    <w:name w:val="FollowedHyperlink"/>
    <w:basedOn w:val="DefaultParagraphFont"/>
    <w:uiPriority w:val="99"/>
    <w:semiHidden/>
    <w:unhideWhenUsed/>
    <w:rsid w:val="00071F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A7E8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2CE"/>
  </w:style>
  <w:style w:type="paragraph" w:styleId="Footer">
    <w:name w:val="footer"/>
    <w:basedOn w:val="Normal"/>
    <w:link w:val="Foot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16952-EE4E-4EC3-9C1D-B61DC414D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chn off35</cp:lastModifiedBy>
  <cp:revision>4</cp:revision>
  <dcterms:created xsi:type="dcterms:W3CDTF">2020-12-18T16:42:00Z</dcterms:created>
  <dcterms:modified xsi:type="dcterms:W3CDTF">2021-01-17T10:34:00Z</dcterms:modified>
</cp:coreProperties>
</file>